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Genetics of body fat mass and related traits in a pig population selected for leanness</w:t>
      </w:r>
    </w:p>
    <w:p>
      <w:pPr>
        <w:pStyle w:val="Normal"/>
        <w:spacing w:lineRule="auto" w:line="48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Henry Reyer, Patrick F. Varley, Eduard Murani, Siriluck Ponsuksili, and Klaus Wimmers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Supplementary Information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  <w:t>Supplementary Table 1</w:t>
      </w:r>
    </w:p>
    <w:p>
      <w:pPr>
        <w:pStyle w:val="Normal"/>
        <w:spacing w:lineRule="auto" w:line="480" w:before="0" w:after="24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Overview of single nucleotide polymorphisms (SNP) located in the coding region of selected candidate genes and specifications for their genotyping.</w:t>
      </w:r>
    </w:p>
    <w:tbl>
      <w:tblPr>
        <w:tblW w:w="1300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559"/>
        <w:gridCol w:w="1276"/>
        <w:gridCol w:w="1134"/>
        <w:gridCol w:w="3827"/>
        <w:gridCol w:w="3827"/>
      </w:tblGrid>
      <w:tr>
        <w:trPr>
          <w:trHeight w:val="518" w:hRule="atLeast"/>
        </w:trPr>
        <w:tc>
          <w:tcPr>
            <w:tcW w:w="1384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Gene</w:t>
            </w:r>
          </w:p>
        </w:tc>
        <w:tc>
          <w:tcPr>
            <w:tcW w:w="1559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SNP</w:t>
            </w:r>
          </w:p>
        </w:tc>
        <w:tc>
          <w:tcPr>
            <w:tcW w:w="1276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Region</w:t>
            </w:r>
          </w:p>
        </w:tc>
        <w:tc>
          <w:tcPr>
            <w:tcW w:w="1134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Enzyme</w:t>
            </w:r>
          </w:p>
        </w:tc>
        <w:tc>
          <w:tcPr>
            <w:tcW w:w="3827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Forward primer</w:t>
            </w:r>
          </w:p>
        </w:tc>
        <w:tc>
          <w:tcPr>
            <w:tcW w:w="3827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Reverse primer</w:t>
            </w:r>
          </w:p>
        </w:tc>
      </w:tr>
      <w:tr>
        <w:trPr/>
        <w:tc>
          <w:tcPr>
            <w:tcW w:w="1384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LC27A6</w:t>
            </w:r>
          </w:p>
        </w:tc>
        <w:tc>
          <w:tcPr>
            <w:tcW w:w="1559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s342478551</w:t>
            </w:r>
          </w:p>
        </w:tc>
        <w:tc>
          <w:tcPr>
            <w:tcW w:w="127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ntron</w:t>
            </w:r>
          </w:p>
        </w:tc>
        <w:tc>
          <w:tcPr>
            <w:tcW w:w="1134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DraI</w:t>
            </w:r>
          </w:p>
        </w:tc>
        <w:tc>
          <w:tcPr>
            <w:tcW w:w="382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ACAGGCACTGCTTTTGTTGA</w:t>
            </w:r>
          </w:p>
        </w:tc>
        <w:tc>
          <w:tcPr>
            <w:tcW w:w="382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CTGCATACATTAAAACACAGTTGG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PARC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s31977002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x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AflII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TCTATGTGCAGTGTCCTTCCC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CTTGTCAGAACAGGGATGTGG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BS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s32034398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’UT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BamHI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AACATAAATGAAATGAGTCTGATGG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TCCCCCAGTCTGTTCAAGC</w:t>
            </w:r>
          </w:p>
        </w:tc>
      </w:tr>
      <w:tr>
        <w:trPr/>
        <w:tc>
          <w:tcPr>
            <w:tcW w:w="1384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C4R</w:t>
            </w:r>
          </w:p>
        </w:tc>
        <w:tc>
          <w:tcPr>
            <w:tcW w:w="1559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s81219178</w:t>
            </w:r>
          </w:p>
        </w:tc>
        <w:tc>
          <w:tcPr>
            <w:tcW w:w="1276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xon</w:t>
            </w:r>
          </w:p>
        </w:tc>
        <w:tc>
          <w:tcPr>
            <w:tcW w:w="1134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TaqI</w:t>
            </w:r>
          </w:p>
        </w:tc>
        <w:tc>
          <w:tcPr>
            <w:tcW w:w="3827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TGCTGGCTCTCATGGCTTC</w:t>
            </w:r>
          </w:p>
        </w:tc>
        <w:tc>
          <w:tcPr>
            <w:tcW w:w="3827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GATGCCTTACAAGAAAATGCTG</w:t>
            </w:r>
          </w:p>
        </w:tc>
      </w:tr>
    </w:tbl>
    <w:p>
      <w:pPr>
        <w:sectPr>
          <w:type w:val="nextPage"/>
          <w:pgSz w:orient="landscape" w:w="16838" w:h="11906"/>
          <w:pgMar w:left="1417" w:right="1417" w:gutter="0" w:header="0" w:top="1417" w:footer="0" w:bottom="1134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  <w:t>Supplementary Table 2</w:t>
      </w:r>
    </w:p>
    <w:p>
      <w:pPr>
        <w:pStyle w:val="Normal"/>
        <w:rPr>
          <w:rFonts w:eastAsia="Times New Roman" w:cs="Calibri"/>
          <w:color w:val="000000"/>
          <w:lang w:val="en-GB" w:eastAsia="de-DE"/>
        </w:rPr>
      </w:pPr>
      <w:r>
        <w:rPr>
          <w:rFonts w:eastAsia="Times New Roman" w:cs="Calibri"/>
          <w:color w:val="000000"/>
          <w:lang w:val="en-GB" w:eastAsia="de-DE"/>
        </w:rPr>
        <w:t>Single nucleotide polymorphisms (SNP) with genome-wide significant evidence for association with lean mass percentage (LMP), subcutaneous fat thickness (SFT), and days to 110kg (D110) obtained from single marker (mixed linear model) analyses.</w:t>
      </w:r>
    </w:p>
    <w:tbl>
      <w:tblPr>
        <w:tblW w:w="8380" w:type="dxa"/>
        <w:jc w:val="left"/>
        <w:tblInd w:w="-14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20"/>
        <w:gridCol w:w="1640"/>
        <w:gridCol w:w="1540"/>
        <w:gridCol w:w="1380"/>
        <w:gridCol w:w="1420"/>
        <w:gridCol w:w="1280"/>
      </w:tblGrid>
      <w:tr>
        <w:trPr>
          <w:tblHeader w:val="true"/>
          <w:trHeight w:val="300" w:hRule="atLeast"/>
        </w:trPr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val="en-GB" w:eastAsia="de-DE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GB" w:eastAsia="de-DE"/>
              </w:rPr>
              <w:t>Trait</w:t>
            </w:r>
          </w:p>
        </w:tc>
        <w:tc>
          <w:tcPr>
            <w:tcW w:w="1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val="en-GB" w:eastAsia="de-DE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GB" w:eastAsia="de-DE"/>
              </w:rPr>
              <w:t>SNP_ID</w:t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val="en-GB" w:eastAsia="de-DE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GB" w:eastAsia="de-DE"/>
              </w:rPr>
              <w:t>Chromosome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val="en-GB" w:eastAsia="de-DE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GB" w:eastAsia="de-DE"/>
              </w:rPr>
              <w:t>Position (bp)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val="en-GB" w:eastAsia="de-DE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GB" w:eastAsia="de-DE"/>
              </w:rPr>
              <w:t>Major_allele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val="en-GB" w:eastAsia="de-DE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GB" w:eastAsia="de-DE"/>
              </w:rPr>
              <w:t>P-value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D110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ALGA0006298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1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162161768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A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2.82E-07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D110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ASGA0004976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1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17649295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T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4.00E-08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D110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ISU10000047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2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5561049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T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1.19E-06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D110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ALGA0084616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15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32933373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A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1.44E-06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D110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H3GA0044088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15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3430316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C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5.89E-07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D110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ALGA0108466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21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12315663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A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9.02E-08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LMP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ALGA000558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1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12484551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T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6.78E-07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LMP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ALGA000561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1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12535968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C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1.42E-06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LMP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MARC0103791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1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12542474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G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1.42E-06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LMP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ALGA000656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1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17567898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A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6.48E-07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LMP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ALGA0006566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1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175858119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G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4.98E-07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LMP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ALGA0006599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1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177006345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G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1.72E-06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LMP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ASGA0004992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1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17774456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A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2.56E-08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LMP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ALGA0006623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1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178024855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T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1.32E-09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LMP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INRA000498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1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17918874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T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3.05E-07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LMP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ALGA0103973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1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18049466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G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1.17E-06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LMP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ASGA0004621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1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231022898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C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1.45E-06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LMP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MARC001497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5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103063418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C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1.94E-06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LMP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MARC001946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5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103084747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A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1.94E-06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LMP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INRA0030146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8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100645138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G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1.41E-06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LMP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CASI0009346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8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100889708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A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1.68E-06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LMP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ASGA003938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8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100921095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T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1.41E-06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LMP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MARC0045606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8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102031078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A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1.34E-06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LMP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ASGA0039389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8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102058185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G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6.38E-07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LMP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ALGA0048723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8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102070107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A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6.38E-07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LMP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M1GA0012006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8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102135908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T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1.34E-06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LMP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ALGA0113149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13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25073183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G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1.96E-06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LMP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ALGA0068831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13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25158584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C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2.03E-06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LMP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ALGA0068836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13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25244249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A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2.03E-06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LMP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ASGA0056657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13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2526953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C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2.03E-06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LMP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ALGA0068846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13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25283128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A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2.03E-06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LMP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ALGA006885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13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25297815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A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2.03E-06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SFT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MARC0063133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2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2889368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G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1.78E-06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SFT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MARC003656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5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68326348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A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2.09E-06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SFT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ALGA0113503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8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94427398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G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8.47E-08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SFT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ALGA0048677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8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98667343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G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9.19E-08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SFT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INRA0030121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8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98942373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A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1.91E-07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SFT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ASGA003936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8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99027479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G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1.72E-07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SFT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H3GA0025183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8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9905082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G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5.93E-07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SFT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MARC0109916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8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99661929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C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1.06E-06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SFT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H3GA002519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8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99747955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T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3.60E-07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SFT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ALGA004871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8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100532519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C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4.60E-09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SFT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ALGA0048717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8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100629167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A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1.45E-06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SFT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INRA0030146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8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100645138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G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4.66E-10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SFT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MARC003588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8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100725819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T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3.20E-08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SFT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H3GA0025193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8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100792448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T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2.63E-08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SFT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CASI0009346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8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100889708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A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4.54E-10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SFT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ASGA003938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8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100921095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T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4.66E-10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SFT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ASGA0100149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8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101266733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G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1.47E-07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SFT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ASGA0039391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8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101976068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G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1.32E-07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SFT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MARC0045606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8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102031078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A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3.40E-08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SFT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ASGA0039389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8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102058185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G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2.04E-09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SFT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ALGA0048723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8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102070107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A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2.04E-09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SFT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M1GA0012006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8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102135908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T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3.40E-08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SFT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DRGA0008716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8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10220511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A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1.96E-06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SFT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MARC0056897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8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107706377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A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1.22E-08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SFT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ALGA0119219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8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10772490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G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3.28E-09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SFT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MARC0055736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8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107871574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T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7.74E-09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SFT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ALGA011170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8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107928428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A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7.74E-09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SFT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ASGA0039446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8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108380457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C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1.30E-07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SFT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ASGA0039463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8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10933172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A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1.96E-09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SFT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MARC0071612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8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109378869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T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9.41E-08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SFT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ALGA012290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8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109553065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C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5.20E-11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SFT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ALGA0048908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8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109609357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T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2.05E-08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SFT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H3GA0025268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8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112440225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G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1.61E-06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SFT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ASGA0039589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8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11698294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G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5.44E-08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SFT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ALGA0049119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8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117393889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A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6.03E-08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SFT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ASGA003961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8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117902625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T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5.62E-07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SFT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ALGA0049173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8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11798183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G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7.95E-07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SFT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ALGA0083738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15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259597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A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4.42E-07</w:t>
            </w:r>
          </w:p>
        </w:tc>
      </w:tr>
    </w:tbl>
    <w:p>
      <w:pPr>
        <w:pStyle w:val="Normal"/>
        <w:spacing w:lineRule="auto" w:line="480" w:before="0" w:after="200"/>
        <w:rPr>
          <w:lang w:val="en-GB"/>
        </w:rPr>
      </w:pPr>
      <w:r>
        <w:rPr>
          <w:lang w:val="en-GB"/>
        </w:rPr>
      </w:r>
    </w:p>
    <w:sectPr>
      <w:headerReference w:type="default" r:id="rId2"/>
      <w:headerReference w:type="first" r:id="rId3"/>
      <w:type w:val="nextPage"/>
      <w:pgSz w:w="11906" w:h="16838"/>
      <w:pgMar w:left="1418" w:right="1134" w:gutter="0" w:header="709" w:top="1418" w:footer="0" w:bottom="141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  <w:p>
    <w:pPr>
      <w:pStyle w:val="Header"/>
      <w:rPr>
        <w:rFonts w:ascii="Times New Roman" w:hAnsi="Times New Roman" w:cs="Times New Roman"/>
        <w:b/>
        <w:b/>
      </w:rPr>
    </w:pPr>
    <w:r>
      <w:rPr>
        <w:rFonts w:cs="Times New Roman" w:ascii="Times New Roman" w:hAnsi="Times New Roman"/>
        <w:b/>
      </w:rPr>
      <w:t>Supplementary Table 2 (continued)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SprechblasentextZchn">
    <w:name w:val="Sprechblasentext Zchn"/>
    <w:qFormat/>
    <w:rPr>
      <w:rFonts w:ascii="Tahoma" w:hAnsi="Tahoma" w:cs="Tahoma"/>
      <w:sz w:val="16"/>
      <w:szCs w:val="16"/>
    </w:rPr>
  </w:style>
  <w:style w:type="character" w:styleId="KopfzeileZchn">
    <w:name w:val="Kopfzeile Zchn"/>
    <w:basedOn w:val="AbsatzStandardschriftart"/>
    <w:qFormat/>
    <w:rPr/>
  </w:style>
  <w:style w:type="character" w:styleId="FuzeileZchn">
    <w:name w:val="Fußzeile Zchn"/>
    <w:basedOn w:val="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02T11:54:00Z</dcterms:created>
  <dc:creator>Reyer, Henry</dc:creator>
  <dc:description/>
  <dc:language>en-US</dc:language>
  <cp:lastModifiedBy>Wimmers, Klaus</cp:lastModifiedBy>
  <cp:lastPrinted>2016-11-19T13:28:00Z</cp:lastPrinted>
  <dcterms:modified xsi:type="dcterms:W3CDTF">2017-06-02T11:54:00Z</dcterms:modified>
  <cp:revision>2</cp:revision>
  <dc:subject/>
  <dc:title/>
</cp:coreProperties>
</file>